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CD4" w:rsidRDefault="00FF6CD4" w:rsidP="00F21AED">
      <w:pPr>
        <w:rPr>
          <w:lang w:val="en-US"/>
        </w:rPr>
      </w:pPr>
      <w:r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S10 Table</w:t>
      </w:r>
      <w:r w:rsidRPr="000B6E5F"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 xml:space="preserve">. Multivariate survival analysis (Cox’ proportional hazards method), with the final model after inclusion of tumor thickness, ulceration, mitotic count and </w:t>
      </w:r>
      <w:r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VPI (n = 239</w:t>
      </w:r>
      <w:r w:rsidRPr="000B6E5F"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)</w:t>
      </w:r>
      <w:r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4"/>
        <w:gridCol w:w="839"/>
        <w:gridCol w:w="1427"/>
        <w:gridCol w:w="1676"/>
        <w:gridCol w:w="1702"/>
      </w:tblGrid>
      <w:tr w:rsidR="00FF6CD4" w:rsidRPr="000B6E5F" w:rsidTr="001D323E">
        <w:trPr>
          <w:trHeight w:val="391"/>
        </w:trPr>
        <w:tc>
          <w:tcPr>
            <w:tcW w:w="1962" w:type="pct"/>
            <w:tcBorders>
              <w:lef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bookmarkStart w:id="0" w:name="_GoBack"/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52" w:type="pct"/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768" w:type="pct"/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902" w:type="pct"/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16" w:type="pct"/>
            <w:tcBorders>
              <w:righ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P-</w:t>
            </w:r>
            <w:proofErr w:type="spellStart"/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value</w:t>
            </w: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FF6CD4" w:rsidRPr="000B6E5F" w:rsidTr="001D323E">
        <w:trPr>
          <w:trHeight w:val="605"/>
        </w:trPr>
        <w:tc>
          <w:tcPr>
            <w:tcW w:w="1962" w:type="pct"/>
            <w:tcBorders>
              <w:lef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Tumor thickness (mm)</w:t>
            </w:r>
          </w:p>
        </w:tc>
        <w:tc>
          <w:tcPr>
            <w:tcW w:w="452" w:type="pct"/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768" w:type="pct"/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02" w:type="pct"/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righ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.01</w:t>
            </w:r>
          </w:p>
        </w:tc>
      </w:tr>
      <w:tr w:rsidR="00FF6CD4" w:rsidRPr="000B6E5F" w:rsidTr="001D323E">
        <w:trPr>
          <w:trHeight w:val="391"/>
        </w:trPr>
        <w:tc>
          <w:tcPr>
            <w:tcW w:w="1962" w:type="pct"/>
            <w:tcBorders>
              <w:left w:val="nil"/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≤ 2.</w:t>
            </w: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452" w:type="pct"/>
            <w:tcBorders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58</w:t>
            </w: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02" w:type="pct"/>
            <w:tcBorders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bottom w:val="nil"/>
              <w:righ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FF6CD4" w:rsidRPr="00A75A86" w:rsidTr="001D323E">
        <w:trPr>
          <w:trHeight w:val="391"/>
        </w:trPr>
        <w:tc>
          <w:tcPr>
            <w:tcW w:w="196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.1-4.</w:t>
            </w: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</w:t>
            </w:r>
          </w:p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83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2.4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.1 – 5.5</w:t>
            </w:r>
          </w:p>
        </w:tc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FF6CD4" w:rsidRPr="00A75A86" w:rsidTr="001D323E">
        <w:trPr>
          <w:trHeight w:val="391"/>
        </w:trPr>
        <w:tc>
          <w:tcPr>
            <w:tcW w:w="1962" w:type="pct"/>
            <w:tcBorders>
              <w:top w:val="nil"/>
              <w:lef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&gt; 4.</w:t>
            </w: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</w:t>
            </w:r>
          </w:p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98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3.1</w:t>
            </w:r>
          </w:p>
        </w:tc>
        <w:tc>
          <w:tcPr>
            <w:tcW w:w="902" w:type="pct"/>
            <w:tcBorders>
              <w:top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.4-7.1</w:t>
            </w:r>
          </w:p>
        </w:tc>
        <w:tc>
          <w:tcPr>
            <w:tcW w:w="916" w:type="pct"/>
            <w:tcBorders>
              <w:top w:val="nil"/>
              <w:righ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FF6CD4" w:rsidRPr="00A75A86" w:rsidTr="001D323E">
        <w:trPr>
          <w:trHeight w:val="391"/>
        </w:trPr>
        <w:tc>
          <w:tcPr>
            <w:tcW w:w="1962" w:type="pct"/>
            <w:tcBorders>
              <w:lef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Ulceration</w:t>
            </w:r>
          </w:p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768" w:type="pct"/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02" w:type="pct"/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righ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.05</w:t>
            </w:r>
          </w:p>
        </w:tc>
      </w:tr>
      <w:tr w:rsidR="00FF6CD4" w:rsidRPr="00A75A86" w:rsidTr="001D323E">
        <w:trPr>
          <w:trHeight w:val="391"/>
        </w:trPr>
        <w:tc>
          <w:tcPr>
            <w:tcW w:w="1962" w:type="pct"/>
            <w:tcBorders>
              <w:left w:val="nil"/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absent</w:t>
            </w:r>
          </w:p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13</w:t>
            </w: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02" w:type="pct"/>
            <w:tcBorders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bottom w:val="nil"/>
              <w:righ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FF6CD4" w:rsidRPr="00A75A86" w:rsidTr="001D323E">
        <w:trPr>
          <w:trHeight w:val="391"/>
        </w:trPr>
        <w:tc>
          <w:tcPr>
            <w:tcW w:w="1962" w:type="pct"/>
            <w:tcBorders>
              <w:top w:val="nil"/>
              <w:lef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present</w:t>
            </w:r>
          </w:p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26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.6</w:t>
            </w:r>
          </w:p>
        </w:tc>
        <w:tc>
          <w:tcPr>
            <w:tcW w:w="902" w:type="pct"/>
            <w:tcBorders>
              <w:top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.0 – 2.6</w:t>
            </w:r>
          </w:p>
        </w:tc>
        <w:tc>
          <w:tcPr>
            <w:tcW w:w="916" w:type="pct"/>
            <w:tcBorders>
              <w:top w:val="nil"/>
              <w:righ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FF6CD4" w:rsidRPr="00A75A86" w:rsidTr="001D323E">
        <w:trPr>
          <w:trHeight w:val="391"/>
        </w:trPr>
        <w:tc>
          <w:tcPr>
            <w:tcW w:w="1962" w:type="pct"/>
            <w:tcBorders>
              <w:lef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Mitotic count (no./mm</w:t>
            </w: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vertAlign w:val="superscript"/>
                <w:lang w:val="en-US"/>
              </w:rPr>
              <w:t>2)b</w:t>
            </w:r>
          </w:p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768" w:type="pct"/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02" w:type="pct"/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righ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.09</w:t>
            </w:r>
          </w:p>
        </w:tc>
      </w:tr>
      <w:tr w:rsidR="00FF6CD4" w:rsidRPr="000B6E5F" w:rsidTr="001D323E">
        <w:trPr>
          <w:trHeight w:val="391"/>
        </w:trPr>
        <w:tc>
          <w:tcPr>
            <w:tcW w:w="1962" w:type="pct"/>
            <w:tcBorders>
              <w:left w:val="nil"/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≤ 1.</w:t>
            </w: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9</w:t>
            </w:r>
          </w:p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59</w:t>
            </w: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02" w:type="pct"/>
            <w:tcBorders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bottom w:val="nil"/>
              <w:righ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FF6CD4" w:rsidRPr="0062100F" w:rsidTr="001D323E">
        <w:trPr>
          <w:trHeight w:val="391"/>
        </w:trPr>
        <w:tc>
          <w:tcPr>
            <w:tcW w:w="1962" w:type="pct"/>
            <w:tcBorders>
              <w:top w:val="nil"/>
              <w:lef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&gt; 1</w:t>
            </w: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.</w:t>
            </w: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9</w:t>
            </w:r>
          </w:p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80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.8</w:t>
            </w:r>
          </w:p>
        </w:tc>
        <w:tc>
          <w:tcPr>
            <w:tcW w:w="902" w:type="pct"/>
            <w:tcBorders>
              <w:top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.9-3.6</w:t>
            </w:r>
          </w:p>
        </w:tc>
        <w:tc>
          <w:tcPr>
            <w:tcW w:w="916" w:type="pct"/>
            <w:tcBorders>
              <w:top w:val="nil"/>
              <w:righ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FF6CD4" w:rsidRPr="0062100F" w:rsidTr="001D323E">
        <w:trPr>
          <w:trHeight w:val="391"/>
        </w:trPr>
        <w:tc>
          <w:tcPr>
            <w:tcW w:w="1962" w:type="pct"/>
            <w:tcBorders>
              <w:lef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VPI (%)</w:t>
            </w:r>
            <w:r>
              <w:rPr>
                <w:rFonts w:ascii="Times New Roman" w:eastAsiaTheme="minorHAnsi" w:hAnsi="Times New Roman" w:cstheme="minorBidi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768" w:type="pct"/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02" w:type="pct"/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righ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.29</w:t>
            </w:r>
          </w:p>
        </w:tc>
      </w:tr>
      <w:tr w:rsidR="00FF6CD4" w:rsidRPr="0062100F" w:rsidTr="001D323E">
        <w:trPr>
          <w:trHeight w:val="391"/>
        </w:trPr>
        <w:tc>
          <w:tcPr>
            <w:tcW w:w="1962" w:type="pct"/>
            <w:tcBorders>
              <w:left w:val="nil"/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negative (0-3</w:t>
            </w: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)</w:t>
            </w:r>
          </w:p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32</w:t>
            </w: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02" w:type="pct"/>
            <w:tcBorders>
              <w:bottom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bottom w:val="nil"/>
              <w:righ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FF6CD4" w:rsidRPr="0062100F" w:rsidTr="001D323E">
        <w:trPr>
          <w:trHeight w:val="391"/>
        </w:trPr>
        <w:tc>
          <w:tcPr>
            <w:tcW w:w="1962" w:type="pct"/>
            <w:tcBorders>
              <w:top w:val="nil"/>
              <w:lef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positive (4</w:t>
            </w: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-9)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10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.4</w:t>
            </w:r>
          </w:p>
        </w:tc>
        <w:tc>
          <w:tcPr>
            <w:tcW w:w="902" w:type="pct"/>
            <w:tcBorders>
              <w:top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.7 – 2.7</w:t>
            </w:r>
          </w:p>
        </w:tc>
        <w:tc>
          <w:tcPr>
            <w:tcW w:w="916" w:type="pct"/>
            <w:tcBorders>
              <w:top w:val="nil"/>
              <w:right w:val="nil"/>
            </w:tcBorders>
            <w:shd w:val="clear" w:color="auto" w:fill="auto"/>
          </w:tcPr>
          <w:p w:rsidR="00FF6CD4" w:rsidRPr="000B6E5F" w:rsidRDefault="00FF6CD4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</w:tbl>
    <w:bookmarkEnd w:id="0"/>
    <w:p w:rsidR="00F21AED" w:rsidRPr="000C5E8F" w:rsidRDefault="00F21AED" w:rsidP="00F21AED">
      <w:pPr>
        <w:rPr>
          <w:lang w:val="en-US"/>
        </w:rPr>
      </w:pPr>
      <w:r w:rsidRPr="000C5E8F">
        <w:rPr>
          <w:lang w:val="en-US"/>
        </w:rPr>
        <w:t>Abbreviations: HR: Hazard ratio, CI: Confidence interval</w:t>
      </w:r>
    </w:p>
    <w:p w:rsidR="00F21AED" w:rsidRPr="0062100F" w:rsidRDefault="00F21AED" w:rsidP="00F21AED">
      <w:pPr>
        <w:rPr>
          <w:lang w:val="en-US"/>
        </w:rPr>
      </w:pPr>
      <w:proofErr w:type="spellStart"/>
      <w:proofErr w:type="gramStart"/>
      <w:r w:rsidRPr="0062100F">
        <w:rPr>
          <w:vertAlign w:val="superscript"/>
          <w:lang w:val="en-US"/>
        </w:rPr>
        <w:t>a</w:t>
      </w:r>
      <w:r w:rsidRPr="0062100F">
        <w:rPr>
          <w:lang w:val="en-US"/>
        </w:rPr>
        <w:t>Likelihood</w:t>
      </w:r>
      <w:proofErr w:type="spellEnd"/>
      <w:proofErr w:type="gramEnd"/>
      <w:r w:rsidRPr="0062100F">
        <w:rPr>
          <w:lang w:val="en-US"/>
        </w:rPr>
        <w:t xml:space="preserve"> ratio</w:t>
      </w:r>
    </w:p>
    <w:p w:rsidR="00F21AED" w:rsidRPr="000C5E8F" w:rsidRDefault="00F21AED" w:rsidP="00F21AED">
      <w:pPr>
        <w:rPr>
          <w:lang w:val="en-US"/>
        </w:rPr>
      </w:pPr>
      <w:proofErr w:type="spellStart"/>
      <w:proofErr w:type="gramStart"/>
      <w:r w:rsidRPr="000C5E8F">
        <w:rPr>
          <w:vertAlign w:val="superscript"/>
          <w:lang w:val="en-US"/>
        </w:rPr>
        <w:t>b</w:t>
      </w:r>
      <w:r w:rsidRPr="000C5E8F">
        <w:rPr>
          <w:lang w:val="en-US"/>
        </w:rPr>
        <w:t>Categorized</w:t>
      </w:r>
      <w:proofErr w:type="spellEnd"/>
      <w:proofErr w:type="gramEnd"/>
      <w:r w:rsidRPr="000C5E8F">
        <w:rPr>
          <w:lang w:val="en-US"/>
        </w:rPr>
        <w:t xml:space="preserve"> according to lower quartile</w:t>
      </w:r>
    </w:p>
    <w:p w:rsidR="00F21AED" w:rsidRPr="00180216" w:rsidRDefault="00F21AED" w:rsidP="00F21AED">
      <w:pPr>
        <w:rPr>
          <w:lang w:val="en-US"/>
        </w:rPr>
      </w:pPr>
    </w:p>
    <w:p w:rsidR="007D1123" w:rsidRPr="00180216" w:rsidRDefault="007D1123">
      <w:pPr>
        <w:rPr>
          <w:lang w:val="en-US"/>
        </w:rPr>
      </w:pPr>
    </w:p>
    <w:sectPr w:rsidR="007D1123" w:rsidRPr="001802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rlito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ACA"/>
    <w:rsid w:val="00180216"/>
    <w:rsid w:val="00302ACA"/>
    <w:rsid w:val="007D1123"/>
    <w:rsid w:val="009A4A44"/>
    <w:rsid w:val="00A85B74"/>
    <w:rsid w:val="00AA2C09"/>
    <w:rsid w:val="00AF18FE"/>
    <w:rsid w:val="00F21AED"/>
    <w:rsid w:val="00FD7372"/>
    <w:rsid w:val="00FF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93C3E"/>
  <w15:docId w15:val="{519D5C88-F924-405A-930F-5889B7204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AE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9AE46A.dotm</Template>
  <TotalTime>20</TotalTime>
  <Pages>1</Pages>
  <Words>102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Signe Hugdahl</dc:creator>
  <cp:keywords/>
  <dc:description/>
  <cp:lastModifiedBy>Emilia Signe Hugdahl</cp:lastModifiedBy>
  <cp:revision>9</cp:revision>
  <dcterms:created xsi:type="dcterms:W3CDTF">2018-12-05T20:23:00Z</dcterms:created>
  <dcterms:modified xsi:type="dcterms:W3CDTF">2018-12-31T08:00:00Z</dcterms:modified>
</cp:coreProperties>
</file>